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50B67" w14:textId="01219622" w:rsidR="008641AE" w:rsidRPr="008B35FB" w:rsidRDefault="00F04070" w:rsidP="00DB3521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r w:rsidRPr="008B35FB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6</w:t>
      </w:r>
      <w:r w:rsidRPr="008B35FB">
        <w:rPr>
          <w:rFonts w:ascii="Times New Roman" w:hAnsi="Times New Roman"/>
          <w:b/>
          <w:sz w:val="20"/>
          <w:szCs w:val="20"/>
        </w:rPr>
        <w:t xml:space="preserve"> </w:t>
      </w:r>
      <w:bookmarkEnd w:id="0"/>
      <w:r w:rsidR="002D6C95" w:rsidRPr="008B35FB">
        <w:rPr>
          <w:rFonts w:ascii="Times New Roman" w:hAnsi="Times New Roman"/>
          <w:b/>
          <w:sz w:val="20"/>
          <w:szCs w:val="20"/>
        </w:rPr>
        <w:t>Table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="008641AE" w:rsidRPr="008B35FB">
        <w:rPr>
          <w:rFonts w:ascii="Times New Roman" w:hAnsi="Times New Roman"/>
          <w:b/>
          <w:sz w:val="20"/>
          <w:szCs w:val="20"/>
        </w:rPr>
        <w:t>Comparis</w:t>
      </w:r>
      <w:r w:rsidR="008641AE" w:rsidRPr="00D5494B">
        <w:rPr>
          <w:rFonts w:ascii="Times New Roman" w:hAnsi="Times New Roman"/>
          <w:b/>
          <w:sz w:val="20"/>
          <w:szCs w:val="20"/>
        </w:rPr>
        <w:t xml:space="preserve">on of </w:t>
      </w:r>
      <w:r w:rsidR="00D5494B" w:rsidRPr="002F3DEE">
        <w:rPr>
          <w:rFonts w:ascii="Times New Roman" w:hAnsi="Times New Roman"/>
          <w:b/>
          <w:i/>
          <w:sz w:val="20"/>
          <w:szCs w:val="20"/>
        </w:rPr>
        <w:t xml:space="preserve">Volvox </w:t>
      </w:r>
      <w:r w:rsidR="00D5494B" w:rsidRPr="002F3DEE">
        <w:rPr>
          <w:rFonts w:ascii="Times New Roman" w:hAnsi="Times New Roman"/>
          <w:b/>
          <w:sz w:val="20"/>
          <w:szCs w:val="20"/>
        </w:rPr>
        <w:t>sp. Sagami</w:t>
      </w:r>
      <w:r w:rsidR="00D5494B" w:rsidRPr="00D5494B">
        <w:rPr>
          <w:rFonts w:ascii="Times New Roman" w:hAnsi="Times New Roman"/>
          <w:b/>
          <w:sz w:val="20"/>
          <w:szCs w:val="20"/>
        </w:rPr>
        <w:t xml:space="preserve"> and prev</w:t>
      </w:r>
      <w:r w:rsidR="00D5494B">
        <w:rPr>
          <w:rFonts w:ascii="Times New Roman" w:hAnsi="Times New Roman"/>
          <w:b/>
          <w:sz w:val="20"/>
          <w:szCs w:val="20"/>
        </w:rPr>
        <w:t xml:space="preserve">iously described 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monoecious species of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 sect.</w:t>
      </w:r>
      <w:proofErr w:type="gramEnd"/>
      <w:r w:rsidR="008641AE" w:rsidRPr="008B35FB">
        <w:rPr>
          <w:rFonts w:ascii="Times New Roman" w:hAnsi="Times New Roman"/>
          <w:b/>
          <w:sz w:val="20"/>
          <w:szCs w:val="20"/>
        </w:rPr>
        <w:t xml:space="preserve">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.</w:t>
      </w:r>
    </w:p>
    <w:tbl>
      <w:tblPr>
        <w:tblW w:w="10646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07"/>
        <w:gridCol w:w="1134"/>
        <w:gridCol w:w="1275"/>
        <w:gridCol w:w="1276"/>
        <w:gridCol w:w="1276"/>
        <w:gridCol w:w="1276"/>
        <w:gridCol w:w="1275"/>
        <w:gridCol w:w="993"/>
        <w:gridCol w:w="1134"/>
      </w:tblGrid>
      <w:tr w:rsidR="002B482E" w:rsidRPr="008B35FB" w14:paraId="25343CB4" w14:textId="1847B162" w:rsidTr="002B482E">
        <w:trPr>
          <w:trHeight w:val="600"/>
        </w:trPr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CD341A9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F8AE907" w14:textId="0A91913A" w:rsidR="00DB3521" w:rsidRPr="008B35FB" w:rsidRDefault="001D0E4E" w:rsidP="00D5494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</w:t>
            </w:r>
            <w:r w:rsidR="00D5494B">
              <w:rPr>
                <w:rFonts w:ascii="Times New Roman" w:hAnsi="Times New Roman"/>
                <w:i/>
                <w:sz w:val="20"/>
                <w:szCs w:val="20"/>
              </w:rPr>
              <w:t xml:space="preserve">olvox </w:t>
            </w:r>
            <w:r w:rsidR="00D5494B" w:rsidRPr="002F3DEE">
              <w:rPr>
                <w:rFonts w:ascii="Times New Roman" w:hAnsi="Times New Roman"/>
                <w:sz w:val="20"/>
                <w:szCs w:val="20"/>
              </w:rPr>
              <w:t>sp. Sagami</w:t>
            </w:r>
            <w:r w:rsidR="00E82463"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F162DE" w14:textId="40B347D5" w:rsidR="001D0E4E" w:rsidRPr="008B35FB" w:rsidRDefault="001D0E4E" w:rsidP="00E82463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capensis</w:t>
            </w:r>
            <w:proofErr w:type="gramEnd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6A85C2" w14:textId="3B72763B" w:rsidR="00DB3521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globator</w:t>
            </w:r>
            <w:proofErr w:type="gram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0A80A" w14:textId="1A2051DA" w:rsidR="00DB3521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</w:t>
            </w:r>
            <w:r w:rsidR="00AD2EFB"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merrillii</w:t>
            </w:r>
            <w:proofErr w:type="gram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9B64C4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amboensis</w:t>
            </w:r>
            <w:proofErr w:type="gramEnd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5AAF1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barberi</w:t>
            </w:r>
            <w:proofErr w:type="gramEnd"/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2B9D39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kirkiorum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386981" w14:textId="1FEBFDC0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gram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ferrisii</w:t>
            </w:r>
            <w:proofErr w:type="gramEnd"/>
          </w:p>
        </w:tc>
      </w:tr>
      <w:tr w:rsidR="00FB2FB1" w:rsidRPr="008B35FB" w14:paraId="48E4FB86" w14:textId="4188A927" w:rsidTr="002B482E">
        <w:trPr>
          <w:trHeight w:val="840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79C4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ize of asexual spheroid (µ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6912CC4" w14:textId="4031EC9D" w:rsidR="001D0E4E" w:rsidRPr="008B35FB" w:rsidRDefault="00D95A79" w:rsidP="00ED66F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5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CA5E" w14:textId="660355D6" w:rsidR="001D0E4E" w:rsidRPr="008B35FB" w:rsidRDefault="00131C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F93E1D" w:rsidRPr="008B35FB">
              <w:rPr>
                <w:rFonts w:ascii="Times New Roman" w:hAnsi="Times New Roman"/>
                <w:sz w:val="20"/>
                <w:szCs w:val="20"/>
              </w:rPr>
              <w:t>1323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up to </w:t>
            </w:r>
            <w:r w:rsidR="00441619" w:rsidRPr="008B35FB">
              <w:rPr>
                <w:rFonts w:ascii="Times New Roman" w:hAnsi="Times New Roman"/>
                <w:sz w:val="20"/>
                <w:szCs w:val="20"/>
              </w:rPr>
              <w:t>1</w:t>
            </w:r>
            <w:r w:rsidR="00F93E1D" w:rsidRPr="008B35FB"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B665F" w14:textId="4C866F9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8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0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337C8" w14:textId="739BF07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7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9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1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BFCBB3" w14:textId="15477A6B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F655E9" w14:textId="0FA61B53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2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8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7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4ABB36" w14:textId="1384736C" w:rsidR="001D0E4E" w:rsidRPr="008B35FB" w:rsidRDefault="00EC2D1D" w:rsidP="00DC390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9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3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3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EFCF236" w14:textId="6CA1C9B1" w:rsidR="001D0E4E" w:rsidRPr="008B35FB" w:rsidRDefault="001D0E4E" w:rsidP="00DC3908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3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00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5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1000 </w:t>
            </w:r>
            <w:r w:rsidR="00DC3908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482E" w:rsidRPr="008B35FB" w14:paraId="34EACD07" w14:textId="2FEAE50C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231E7" w14:textId="6F86868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cells in asexual sphero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59ECD8C" w14:textId="4BEDA137" w:rsidR="00D95A79" w:rsidRPr="008B35FB" w:rsidRDefault="00D95A7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0000</w:t>
            </w:r>
          </w:p>
          <w:p w14:paraId="6A9125CF" w14:textId="6D70D6EE" w:rsidR="001D0E4E" w:rsidRPr="008B35FB" w:rsidRDefault="00D95A7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sually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2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EE59" w14:textId="6DD2EEC3" w:rsidR="001D0E4E" w:rsidRPr="008B35FB" w:rsidRDefault="00AF0594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23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3BFA5" w14:textId="03FB7BFA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70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653C041D" w14:textId="1159A2CB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8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01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76C94A" w14:textId="2C8D0CCF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00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150648" w14:textId="36AED1FD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78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239ECF4D" w14:textId="06C9E096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8379F7" w14:textId="048E0CCE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000</w:t>
            </w:r>
          </w:p>
        </w:tc>
      </w:tr>
      <w:tr w:rsidR="00FB2FB1" w:rsidRPr="008B35FB" w14:paraId="73C1993A" w14:textId="11DEC80F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4648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gonidia in asexual sphe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43D0F99" w14:textId="543E4F2B" w:rsidR="001D0E4E" w:rsidRPr="008B35FB" w:rsidRDefault="00D95A7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  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B497" w14:textId="36A5338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0 (usually 6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0C718" w14:textId="43B1C7D2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7 (usually 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0A68513" w14:textId="35A4ED70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4 (usually 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F4BF535" w14:textId="20E2BDC8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4 (usually 8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00ABACA" w14:textId="4F1D3370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6AC8445" w14:textId="5D8F4E82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 (usually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5AF6FA" w14:textId="34EFC98F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 (usually 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</w:tr>
      <w:tr w:rsidR="00FB2FB1" w:rsidRPr="008B35FB" w14:paraId="18EE6798" w14:textId="4AB3F14C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0400D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ize of sexual colony 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14627D6" w14:textId="24F7DE7E" w:rsidR="001D0E4E" w:rsidRPr="008B35FB" w:rsidRDefault="00D95A79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4A24" w14:textId="52BCD809" w:rsidR="001D0E4E" w:rsidRPr="008B35FB" w:rsidRDefault="00131C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C50C42" w:rsidRPr="008B35FB">
              <w:rPr>
                <w:rFonts w:ascii="Times New Roman" w:hAnsi="Times New Roman"/>
                <w:sz w:val="20"/>
                <w:szCs w:val="20"/>
              </w:rPr>
              <w:t>1292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up to 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1</w:t>
            </w:r>
            <w:r w:rsidR="00C50C42" w:rsidRPr="008B35FB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0439" w14:textId="594715BE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8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37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7B67844" w14:textId="55AA4FAD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5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39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E3085FF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200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46915171" w14:textId="531476E0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5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8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0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2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FEE32AB" w14:textId="76B2047E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3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4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1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540 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1AA311" w14:textId="186B7BB3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00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</w:t>
            </w:r>
            <w:r w:rsidR="00AD2EFB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5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90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B482E" w:rsidRPr="008B35FB" w14:paraId="03ECDB83" w14:textId="219FD760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08F057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cells in sexual sphe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AF8EB57" w14:textId="6CCAE788" w:rsidR="001D0E4E" w:rsidRPr="008B35FB" w:rsidRDefault="001627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5156D" w14:textId="643B627F" w:rsidR="001D0E4E" w:rsidRPr="008B35FB" w:rsidRDefault="00131C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200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B444" w14:textId="493E0CE6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4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75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ABA5DEC" w14:textId="45B4F32B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25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300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AB2018D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9F23765" w14:textId="357E174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32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31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C43E7DF" w14:textId="66A6CF3D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423291B" w14:textId="17308BA9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3000</w:t>
            </w:r>
          </w:p>
        </w:tc>
      </w:tr>
      <w:tr w:rsidR="002B482E" w:rsidRPr="008B35FB" w14:paraId="13C714F9" w14:textId="7FF77103" w:rsidTr="002B482E">
        <w:trPr>
          <w:trHeight w:val="934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ADD6E1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zygotes (eggs) in sexual spheroid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819489D" w14:textId="49CF2059" w:rsidR="001D0E4E" w:rsidRPr="008B35FB" w:rsidRDefault="001627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5 (usually 1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A3CBB" w14:textId="18E8D955" w:rsidR="001D0E4E" w:rsidRPr="008B35FB" w:rsidRDefault="00131C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9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0922CB" w:rsidRPr="008B35FB">
              <w:rPr>
                <w:rFonts w:ascii="Times New Roman" w:hAnsi="Times New Roman"/>
                <w:sz w:val="20"/>
                <w:szCs w:val="20"/>
              </w:rPr>
              <w:t xml:space="preserve">160 </w:t>
            </w:r>
          </w:p>
          <w:p w14:paraId="254BD43F" w14:textId="2489269C" w:rsidR="00FB19B9" w:rsidRPr="008B35FB" w:rsidRDefault="00FB19B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</w:t>
            </w:r>
            <w:r w:rsidR="00C50C42" w:rsidRPr="008B35FB">
              <w:rPr>
                <w:rFonts w:ascii="Times New Roman" w:hAnsi="Times New Roman"/>
                <w:sz w:val="20"/>
                <w:szCs w:val="20"/>
              </w:rPr>
              <w:t>5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C50C42" w:rsidRPr="008B35FB">
              <w:rPr>
                <w:rFonts w:ascii="Times New Roman" w:hAnsi="Times New Roman"/>
                <w:sz w:val="20"/>
                <w:szCs w:val="20"/>
              </w:rPr>
              <w:t>220</w:t>
            </w:r>
            <w:r w:rsidR="00584CCC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1A46A2" w14:textId="1CB35A12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1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0 (usually 2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30)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0AD02B9" w14:textId="55583CA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74 (usually 6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130) 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4E3F56" w14:textId="4DDBA5CF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  2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00 (usually more than 200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CE08EB2" w14:textId="10736390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2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51 (usually 1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00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DCF354E" w14:textId="57521B2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0 (usually 3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13CC7BB" w14:textId="70B8BAFC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250 (</w:t>
            </w:r>
            <w:r w:rsidR="00436D39" w:rsidRPr="008B35FB">
              <w:rPr>
                <w:rFonts w:ascii="Times New Roman" w:hAnsi="Times New Roman"/>
                <w:sz w:val="20"/>
                <w:szCs w:val="20"/>
              </w:rPr>
              <w:t>usually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100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150)</w:t>
            </w:r>
          </w:p>
        </w:tc>
      </w:tr>
      <w:tr w:rsidR="002B482E" w:rsidRPr="008B35FB" w14:paraId="6045290E" w14:textId="6E81F4A1" w:rsidTr="002B482E">
        <w:trPr>
          <w:trHeight w:val="457"/>
        </w:trPr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8FDA7" w14:textId="31EAFF2B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sperm packets in sexual spheroid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1DA7D293" w14:textId="7414556D" w:rsidR="001D0E4E" w:rsidRPr="008B35FB" w:rsidRDefault="001627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413A" w14:textId="1F9D0CBD" w:rsidR="001D0E4E" w:rsidRPr="008B35FB" w:rsidRDefault="00131C5A" w:rsidP="000922C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AE7E40" w:rsidRPr="008B35FB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7F9CCAB6" w14:textId="4B542636" w:rsidR="00FB19B9" w:rsidRPr="008B35FB" w:rsidRDefault="00FB19B9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</w:t>
            </w:r>
            <w:r w:rsidR="00C50C42" w:rsidRPr="008B35FB">
              <w:rPr>
                <w:rFonts w:ascii="Times New Roman" w:hAnsi="Times New Roman"/>
                <w:sz w:val="20"/>
                <w:szCs w:val="20"/>
              </w:rPr>
              <w:t>7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413232" w:rsidRPr="008B35FB">
              <w:rPr>
                <w:rFonts w:ascii="Times New Roman" w:hAnsi="Times New Roman"/>
                <w:sz w:val="20"/>
                <w:szCs w:val="20"/>
              </w:rPr>
              <w:t>35</w:t>
            </w:r>
            <w:r w:rsidR="00584CCC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A3AD" w14:textId="176BB0B2" w:rsidR="001D0E4E" w:rsidRPr="008B35FB" w:rsidRDefault="000B70D9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A6179E8" w14:textId="1010A13C" w:rsidR="001D0E4E" w:rsidRPr="008B35FB" w:rsidRDefault="00357D1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88E9285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097DEF8" w14:textId="53561956" w:rsidR="001D0E4E" w:rsidRPr="008B35FB" w:rsidRDefault="00357D10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D51A416" w14:textId="3F6A76AC" w:rsidR="001D0E4E" w:rsidRPr="008B35FB" w:rsidRDefault="003648E2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010D195" w14:textId="6B737096" w:rsidR="001D0E4E" w:rsidRPr="008B35FB" w:rsidRDefault="003648E2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0C4438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B482E" w:rsidRPr="008B35FB" w14:paraId="6E548136" w14:textId="312D9A40" w:rsidTr="002B482E">
        <w:trPr>
          <w:trHeight w:val="4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D573" w14:textId="17B18B2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anterior somatic cel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1BA1EEC" w14:textId="3CAB75D3" w:rsidR="0016275A" w:rsidRPr="008B35FB" w:rsidRDefault="001627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elongate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>-</w:t>
            </w:r>
            <w:r w:rsidR="00A67971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ovoid or elongate- ellipsoidal</w:t>
            </w:r>
          </w:p>
          <w:p w14:paraId="63BD9509" w14:textId="15C61920" w:rsidR="001D0E4E" w:rsidRPr="008B35FB" w:rsidRDefault="001627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74489" w14:textId="5E4CEC4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pear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>-shaped</w:t>
            </w:r>
            <w:r w:rsidR="00131C5A" w:rsidRPr="008B35FB">
              <w:rPr>
                <w:rFonts w:ascii="Times New Roman" w:hAnsi="Times New Roman"/>
                <w:sz w:val="20"/>
                <w:szCs w:val="20"/>
              </w:rPr>
              <w:t xml:space="preserve"> or ovo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2F16" w14:textId="20BF5863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flattened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BA330E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flattened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(wider than high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45767B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pear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>-shaped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DF10B8" w14:textId="3C6323CC" w:rsidR="001D0E4E" w:rsidRPr="008B35FB" w:rsidRDefault="00AD2EFB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elongate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-ovoid or elongate- 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ellipsoida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9139FC" w14:textId="6173D9C9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pear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>-</w:t>
            </w:r>
            <w:r w:rsidR="003C6232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shaped to ovo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A5BE7" w14:textId="79EA3C45" w:rsidR="001D0E4E" w:rsidRPr="008B35FB" w:rsidRDefault="00E84337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ellipsoidal</w:t>
            </w:r>
            <w:proofErr w:type="gramEnd"/>
            <w:r w:rsidR="001D0E4E" w:rsidRPr="008B35FB">
              <w:rPr>
                <w:rFonts w:ascii="Times New Roman" w:hAnsi="Times New Roman"/>
                <w:sz w:val="20"/>
                <w:szCs w:val="20"/>
              </w:rPr>
              <w:t xml:space="preserve"> to ovoid</w:t>
            </w:r>
          </w:p>
        </w:tc>
      </w:tr>
      <w:tr w:rsidR="002B482E" w:rsidRPr="008B35FB" w14:paraId="68EAAD87" w14:textId="21C04C7D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DDBB8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Diameter of zygotes without spines 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212F949" w14:textId="4D4D5117" w:rsidR="001D0E4E" w:rsidRPr="008B35FB" w:rsidRDefault="0016275A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F3B4" w14:textId="72FB6833" w:rsidR="001D0E4E" w:rsidRPr="008B35FB" w:rsidRDefault="00131C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>49</w:t>
            </w:r>
          </w:p>
          <w:p w14:paraId="34501FC7" w14:textId="0929F5B6" w:rsidR="000922CB" w:rsidRPr="008B35FB" w:rsidRDefault="000922CB" w:rsidP="00413232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</w:t>
            </w:r>
            <w:r w:rsidR="00584CCC" w:rsidRPr="008B35FB">
              <w:rPr>
                <w:rFonts w:ascii="Times New Roman" w:hAnsi="Times New Roman"/>
                <w:sz w:val="20"/>
                <w:szCs w:val="20"/>
              </w:rPr>
              <w:t>40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413232" w:rsidRPr="008B35FB">
              <w:rPr>
                <w:rFonts w:ascii="Times New Roman" w:hAnsi="Times New Roman"/>
                <w:sz w:val="20"/>
                <w:szCs w:val="20"/>
              </w:rPr>
              <w:t>53</w:t>
            </w:r>
            <w:r w:rsidR="00584CCC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D789" w14:textId="7C6D8CDD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6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CED1D03" w14:textId="21969634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7ED2E4" w14:textId="5B9F8AF8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6D7268" w14:textId="6A52B9C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4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CAEA1B" w14:textId="4E70A706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3DE10" w14:textId="4BE1ADF8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B482E" w:rsidRPr="008B35FB" w14:paraId="49DE6CF1" w14:textId="5F93C53C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00A35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spines of zygo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86457E4" w14:textId="78062DC7" w:rsidR="001D0E4E" w:rsidRPr="008B35FB" w:rsidRDefault="001627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DDAA" w14:textId="7B7602CE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gh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rounded </w:t>
            </w:r>
            <w:r w:rsidR="00131C5A" w:rsidRPr="008B35FB">
              <w:rPr>
                <w:rFonts w:ascii="Times New Roman" w:hAnsi="Times New Roman"/>
                <w:sz w:val="20"/>
                <w:szCs w:val="20"/>
              </w:rPr>
              <w:t xml:space="preserve">or blunt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apic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973B0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gh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rounded apic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B69DB3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curved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CCC3E0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curved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 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835F23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gh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E597BB" w14:textId="2A172478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gh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ACEDA" w14:textId="54DEDDBE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straight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with acute apices</w:t>
            </w:r>
          </w:p>
        </w:tc>
      </w:tr>
      <w:tr w:rsidR="002B482E" w:rsidRPr="008B35FB" w14:paraId="6E6BBAD5" w14:textId="2B9464CC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063B2E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Length of spines </w:t>
            </w:r>
          </w:p>
          <w:p w14:paraId="0B19478E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of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zygotes (µm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63DABF2B" w14:textId="2017305E" w:rsidR="001D0E4E" w:rsidRPr="008B35FB" w:rsidRDefault="0016275A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up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to 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1F64AD" w14:textId="6346EF8D" w:rsidR="001D0E4E" w:rsidRPr="008B35FB" w:rsidRDefault="00131C5A" w:rsidP="000922C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0922CB"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3575D17F" w14:textId="04EDAD2D" w:rsidR="000922CB" w:rsidRPr="008B35FB" w:rsidRDefault="000922CB" w:rsidP="00E84337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</w:t>
            </w:r>
            <w:r w:rsidR="00413232" w:rsidRPr="008B35FB">
              <w:rPr>
                <w:rFonts w:ascii="Times New Roman" w:hAnsi="Times New Roman"/>
                <w:sz w:val="20"/>
                <w:szCs w:val="20"/>
              </w:rPr>
              <w:t>7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="00584CCC" w:rsidRPr="008B35FB">
              <w:rPr>
                <w:rFonts w:ascii="Times New Roman" w:hAnsi="Times New Roman"/>
                <w:sz w:val="20"/>
                <w:szCs w:val="20"/>
              </w:rPr>
              <w:t>13</w:t>
            </w:r>
            <w:r w:rsidR="00584CCC"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F2C743" w14:textId="42EB09B8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279066D" w14:textId="7777777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ca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>. 11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7F8519A" w14:textId="76C0B865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C5F37CB" w14:textId="55CCBAF7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BEC3F16" w14:textId="6132D6B1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.5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13D0EC1" w14:textId="2C142FBD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</w:t>
            </w:r>
            <w:r w:rsidR="00E84337" w:rsidRPr="008B35FB">
              <w:rPr>
                <w:rFonts w:ascii="Times New Roman" w:hAnsi="Times New Roman"/>
                <w:sz w:val="20"/>
                <w:szCs w:val="20"/>
              </w:rPr>
              <w:t>–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</w:tr>
      <w:tr w:rsidR="002B482E" w:rsidRPr="008B35FB" w14:paraId="3BE5D8DB" w14:textId="1290263E" w:rsidTr="002B482E">
        <w:trPr>
          <w:trHeight w:val="700"/>
        </w:trPr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EB6A7A" w14:textId="166644A6" w:rsidR="001D0E4E" w:rsidRPr="008B35FB" w:rsidRDefault="001D0E4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vAlign w:val="center"/>
          </w:tcPr>
          <w:p w14:paraId="23608FC8" w14:textId="6BF5995D" w:rsidR="00DB3521" w:rsidRPr="008B35FB" w:rsidRDefault="0016275A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B35FB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gram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present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AE33CF" w14:textId="2D194116" w:rsidR="00DB3521" w:rsidRPr="008B35FB" w:rsidRDefault="004903BE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1]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 xml:space="preserve">, Smith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[2]</w:t>
            </w:r>
            <w:r w:rsidR="003C6232" w:rsidRPr="008B35FB">
              <w:rPr>
                <w:rFonts w:ascii="Times New Roman" w:hAnsi="Times New Roman"/>
                <w:sz w:val="20"/>
                <w:szCs w:val="20"/>
              </w:rPr>
              <w:t>, Sta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 xml:space="preserve">rr et al.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[3]</w:t>
            </w:r>
            <w:r w:rsidR="00131C5A" w:rsidRPr="008B35FB">
              <w:rPr>
                <w:rFonts w:ascii="Times New Roman" w:hAnsi="Times New Roman"/>
                <w:sz w:val="20"/>
                <w:szCs w:val="20"/>
              </w:rPr>
              <w:t xml:space="preserve">, Nozaki et al.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[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064140" w14:textId="1BBCBB10" w:rsidR="001D0E4E" w:rsidRPr="008B35FB" w:rsidRDefault="001D0E4E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 xml:space="preserve"> [5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, Rich and Pocock 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[1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, Smith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 xml:space="preserve"> [2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, Isaka et al. 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698F469" w14:textId="3CE2A323" w:rsidR="001D0E4E" w:rsidRPr="008B35FB" w:rsidRDefault="001D0E4E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 xml:space="preserve"> [5</w:t>
            </w:r>
            <w:r w:rsidR="00F26B2C" w:rsidRPr="008B35FB">
              <w:rPr>
                <w:rFonts w:ascii="Times New Roman" w:hAnsi="Times New Roman" w:hint="eastAsia"/>
                <w:sz w:val="20"/>
                <w:szCs w:val="20"/>
              </w:rPr>
              <w:t>]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, Smith [2]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E5363C" w14:textId="25186107" w:rsidR="001D0E4E" w:rsidRPr="008B35FB" w:rsidRDefault="004903BE" w:rsidP="00DB3521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1]</w:t>
            </w:r>
            <w:r w:rsidR="001D0E4E" w:rsidRPr="008B35F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Smith [2]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5E90AF" w14:textId="1F228F6A" w:rsidR="001D0E4E" w:rsidRPr="008B35FB" w:rsidRDefault="001D0E4E" w:rsidP="004903BE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w 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[5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, Smith 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[2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, Isaka et al. 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E17133" w14:textId="04AF7819" w:rsidR="001D0E4E" w:rsidRPr="008B35FB" w:rsidRDefault="001D0E4E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.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 xml:space="preserve">  [6]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9C09376" w14:textId="1799C3D1" w:rsidR="001D0E4E" w:rsidRPr="008B35FB" w:rsidRDefault="001D0E4E" w:rsidP="00AD2EFB">
            <w:pPr>
              <w:spacing w:line="2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 w:rsidR="004903BE" w:rsidRPr="008B35FB">
              <w:rPr>
                <w:rFonts w:ascii="Times New Roman" w:hAnsi="Times New Roman"/>
                <w:sz w:val="20"/>
                <w:szCs w:val="20"/>
              </w:rPr>
              <w:t xml:space="preserve"> [6]</w:t>
            </w:r>
          </w:p>
        </w:tc>
      </w:tr>
    </w:tbl>
    <w:p w14:paraId="1E7D3A56" w14:textId="5D994DC1" w:rsidR="008641AE" w:rsidRPr="008B35FB" w:rsidRDefault="008641A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proofErr w:type="gramStart"/>
      <w:r w:rsidRPr="008B35FB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8B35FB">
        <w:rPr>
          <w:rFonts w:ascii="Times New Roman" w:hAnsi="Times New Roman"/>
          <w:sz w:val="20"/>
          <w:szCs w:val="20"/>
        </w:rPr>
        <w:t xml:space="preserve"> Sizes of fully matured </w:t>
      </w:r>
      <w:r w:rsidR="002D1D70" w:rsidRPr="008B35FB">
        <w:rPr>
          <w:rFonts w:ascii="Times New Roman" w:hAnsi="Times New Roman"/>
          <w:sz w:val="20"/>
          <w:szCs w:val="20"/>
        </w:rPr>
        <w:t>spheroids</w:t>
      </w:r>
      <w:r w:rsidRPr="008B35FB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DFE3CEC" w14:textId="620E8522" w:rsidR="008641AE" w:rsidRPr="008B35FB" w:rsidRDefault="00584CCC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  <w:proofErr w:type="gramStart"/>
      <w:r w:rsidRPr="008B35FB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8B35FB">
        <w:rPr>
          <w:rFonts w:ascii="Times New Roman" w:hAnsi="Times New Roman"/>
          <w:sz w:val="20"/>
          <w:szCs w:val="20"/>
        </w:rPr>
        <w:t xml:space="preserve"> </w:t>
      </w:r>
      <w:r w:rsidRPr="008B35FB">
        <w:rPr>
          <w:rFonts w:ascii="Times New Roman" w:hAnsi="Times New Roman"/>
          <w:i/>
          <w:sz w:val="20"/>
          <w:szCs w:val="20"/>
        </w:rPr>
        <w:t>V. capensi</w:t>
      </w:r>
      <w:r w:rsidRPr="008B35FB">
        <w:rPr>
          <w:rFonts w:ascii="Times New Roman" w:hAnsi="Times New Roman"/>
          <w:sz w:val="20"/>
          <w:szCs w:val="20"/>
        </w:rPr>
        <w:t xml:space="preserve">s f. </w:t>
      </w:r>
      <w:r w:rsidR="00413232" w:rsidRPr="008B35FB">
        <w:rPr>
          <w:rFonts w:ascii="Times New Roman" w:hAnsi="Times New Roman"/>
          <w:i/>
          <w:sz w:val="20"/>
          <w:szCs w:val="20"/>
        </w:rPr>
        <w:t>rhodesiensis</w:t>
      </w:r>
    </w:p>
    <w:p w14:paraId="03EA643F" w14:textId="77777777" w:rsidR="008A4C84" w:rsidRPr="008B35FB" w:rsidRDefault="008A4C84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EF982C7" w14:textId="2009C3F4" w:rsidR="007A0AB8" w:rsidRPr="008B35FB" w:rsidRDefault="007A0AB8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1AF38A4" w14:textId="77777777" w:rsidR="00D71F04" w:rsidRPr="008B35FB" w:rsidRDefault="00D71F04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82A4118" w14:textId="77777777" w:rsidR="00B44297" w:rsidRPr="008B35FB" w:rsidRDefault="00B44297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51AE3A9" w14:textId="139C9C4B" w:rsidR="007A0AB8" w:rsidRPr="008B35FB" w:rsidRDefault="007A0AB8" w:rsidP="00DB3521">
      <w:pPr>
        <w:spacing w:line="220" w:lineRule="exact"/>
        <w:jc w:val="left"/>
        <w:rPr>
          <w:rFonts w:ascii="Times New Roman" w:hAnsi="Times New Roman"/>
          <w:b/>
        </w:rPr>
      </w:pPr>
      <w:r w:rsidRPr="008B35FB">
        <w:rPr>
          <w:rFonts w:ascii="Times New Roman" w:hAnsi="Times New Roman"/>
          <w:b/>
        </w:rPr>
        <w:lastRenderedPageBreak/>
        <w:t>References</w:t>
      </w:r>
    </w:p>
    <w:p w14:paraId="3C6BFD51" w14:textId="5BFEFE0A" w:rsidR="004903BE" w:rsidRPr="008B35FB" w:rsidRDefault="004903BE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 xml:space="preserve">1. </w:t>
      </w:r>
      <w:r w:rsidR="008C4C24" w:rsidRPr="008B35FB">
        <w:rPr>
          <w:rFonts w:ascii="Times New Roman" w:hAnsi="Times New Roman"/>
        </w:rPr>
        <w:t xml:space="preserve">Rich F, Pocock MA. </w:t>
      </w:r>
      <w:proofErr w:type="gramStart"/>
      <w:r w:rsidR="008C4C24" w:rsidRPr="008B35FB">
        <w:rPr>
          <w:rFonts w:ascii="Times New Roman" w:hAnsi="Times New Roman"/>
        </w:rPr>
        <w:t xml:space="preserve">Observations on the genus </w:t>
      </w:r>
      <w:r w:rsidR="008C4C24" w:rsidRPr="008B35FB">
        <w:rPr>
          <w:rFonts w:ascii="Times New Roman" w:hAnsi="Times New Roman"/>
          <w:i/>
          <w:iCs/>
        </w:rPr>
        <w:t>Volvox</w:t>
      </w:r>
      <w:r w:rsidR="008C4C24" w:rsidRPr="008B35FB">
        <w:rPr>
          <w:rFonts w:ascii="Times New Roman" w:hAnsi="Times New Roman"/>
        </w:rPr>
        <w:t xml:space="preserve"> in Africa.</w:t>
      </w:r>
      <w:proofErr w:type="gramEnd"/>
      <w:r w:rsidR="008C4C24" w:rsidRPr="008B35FB">
        <w:rPr>
          <w:rFonts w:ascii="Times New Roman" w:hAnsi="Times New Roman"/>
        </w:rPr>
        <w:t xml:space="preserve"> </w:t>
      </w:r>
      <w:proofErr w:type="gramStart"/>
      <w:r w:rsidR="008C4C24" w:rsidRPr="008B35FB">
        <w:rPr>
          <w:rFonts w:ascii="Times New Roman" w:hAnsi="Times New Roman"/>
        </w:rPr>
        <w:t>Ann. S. Afr. Mus. 1933; 16: 427–471, pls.</w:t>
      </w:r>
      <w:proofErr w:type="gramEnd"/>
      <w:r w:rsidR="008C4C24" w:rsidRPr="008B35FB">
        <w:rPr>
          <w:rFonts w:ascii="Times New Roman" w:hAnsi="Times New Roman"/>
        </w:rPr>
        <w:t xml:space="preserve"> 9–24.</w:t>
      </w:r>
    </w:p>
    <w:p w14:paraId="68661B5A" w14:textId="7FA51757" w:rsidR="007A0AB8" w:rsidRPr="008B35FB" w:rsidRDefault="007A0AB8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 xml:space="preserve">2. </w:t>
      </w:r>
      <w:r w:rsidR="0084237D" w:rsidRPr="008B35FB">
        <w:rPr>
          <w:rFonts w:ascii="Times New Roman" w:hAnsi="Times New Roman"/>
        </w:rPr>
        <w:t xml:space="preserve">Smith GM. </w:t>
      </w:r>
      <w:proofErr w:type="gramStart"/>
      <w:r w:rsidR="0084237D" w:rsidRPr="008B35FB">
        <w:rPr>
          <w:rFonts w:ascii="Times New Roman" w:hAnsi="Times New Roman"/>
        </w:rPr>
        <w:t xml:space="preserve">A comparative study of the species of </w:t>
      </w:r>
      <w:r w:rsidR="0084237D" w:rsidRPr="008B35FB">
        <w:rPr>
          <w:rFonts w:ascii="Times New Roman" w:hAnsi="Times New Roman"/>
          <w:i/>
          <w:iCs/>
        </w:rPr>
        <w:t>Volvox</w:t>
      </w:r>
      <w:r w:rsidR="0084237D" w:rsidRPr="008B35FB">
        <w:rPr>
          <w:rFonts w:ascii="Times New Roman" w:hAnsi="Times New Roman"/>
        </w:rPr>
        <w:t>.</w:t>
      </w:r>
      <w:proofErr w:type="gramEnd"/>
      <w:r w:rsidR="0084237D" w:rsidRPr="008B35FB">
        <w:rPr>
          <w:rFonts w:ascii="Times New Roman" w:hAnsi="Times New Roman"/>
        </w:rPr>
        <w:t xml:space="preserve"> Trans. Am. Microsc. </w:t>
      </w:r>
      <w:proofErr w:type="gramStart"/>
      <w:r w:rsidR="0084237D" w:rsidRPr="008B35FB">
        <w:rPr>
          <w:rFonts w:ascii="Times New Roman" w:hAnsi="Times New Roman"/>
        </w:rPr>
        <w:t>Soc. 1944; 63: 265–310.</w:t>
      </w:r>
      <w:proofErr w:type="gramEnd"/>
    </w:p>
    <w:p w14:paraId="7BE7B80C" w14:textId="5D48CF5C" w:rsidR="007A0AB8" w:rsidRPr="008B35FB" w:rsidRDefault="007A0AB8" w:rsidP="007A0AB8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>3.</w:t>
      </w:r>
      <w:r w:rsidRPr="008B35FB">
        <w:rPr>
          <w:rFonts w:ascii="Times New Roman" w:hAnsi="Times New Roman"/>
        </w:rPr>
        <w:t xml:space="preserve"> </w:t>
      </w:r>
      <w:r w:rsidR="00B50B75" w:rsidRPr="008B35FB">
        <w:rPr>
          <w:rFonts w:ascii="Times New Roman" w:hAnsi="Times New Roman"/>
        </w:rPr>
        <w:t>Starr RC, O'neil RM,</w:t>
      </w:r>
      <w:r w:rsidRPr="008B35FB">
        <w:rPr>
          <w:rFonts w:ascii="Times New Roman" w:hAnsi="Times New Roman"/>
        </w:rPr>
        <w:t xml:space="preserve"> Miller </w:t>
      </w:r>
      <w:r w:rsidR="00B50B75" w:rsidRPr="008B35FB">
        <w:rPr>
          <w:rFonts w:ascii="Times New Roman" w:hAnsi="Times New Roman"/>
        </w:rPr>
        <w:t>C</w:t>
      </w:r>
      <w:r w:rsidRPr="008B35FB">
        <w:rPr>
          <w:rFonts w:ascii="Times New Roman" w:hAnsi="Times New Roman"/>
        </w:rPr>
        <w:t xml:space="preserve">E. </w:t>
      </w:r>
      <w:proofErr w:type="gramStart"/>
      <w:r w:rsidRPr="008B35FB">
        <w:rPr>
          <w:rFonts w:ascii="Times New Roman" w:hAnsi="Times New Roman"/>
        </w:rPr>
        <w:t xml:space="preserve">L-Glutamic acid as a mediator of sexual morphogenesis in </w:t>
      </w:r>
      <w:r w:rsidRPr="008B35FB">
        <w:rPr>
          <w:rFonts w:ascii="Times New Roman" w:hAnsi="Times New Roman"/>
          <w:i/>
        </w:rPr>
        <w:t>Volvox capensis</w:t>
      </w:r>
      <w:r w:rsidRPr="008B35FB">
        <w:rPr>
          <w:rFonts w:ascii="Times New Roman" w:hAnsi="Times New Roman"/>
        </w:rPr>
        <w:t>.</w:t>
      </w:r>
      <w:proofErr w:type="gramEnd"/>
      <w:r w:rsidR="00B50B75" w:rsidRPr="008B35FB">
        <w:rPr>
          <w:rFonts w:ascii="Times New Roman" w:hAnsi="Times New Roman"/>
        </w:rPr>
        <w:t xml:space="preserve"> Proc. Natl. Acad. Sci. USA 1980; </w:t>
      </w:r>
      <w:r w:rsidRPr="008B35FB">
        <w:rPr>
          <w:rFonts w:ascii="Times New Roman" w:hAnsi="Times New Roman"/>
        </w:rPr>
        <w:t>77: 1025</w:t>
      </w:r>
      <w:r w:rsidR="00035891" w:rsidRPr="008B35FB">
        <w:rPr>
          <w:rFonts w:ascii="Times New Roman" w:hAnsi="Times New Roman"/>
        </w:rPr>
        <w:t>–</w:t>
      </w:r>
      <w:r w:rsidRPr="008B35FB">
        <w:rPr>
          <w:rFonts w:ascii="Times New Roman" w:hAnsi="Times New Roman"/>
        </w:rPr>
        <w:t>1028.</w:t>
      </w:r>
    </w:p>
    <w:p w14:paraId="15E1E1B2" w14:textId="213DE36B" w:rsidR="004903BE" w:rsidRPr="008B35FB" w:rsidRDefault="004903BE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</w:rPr>
        <w:t xml:space="preserve">4. </w:t>
      </w:r>
      <w:r w:rsidR="005559C5" w:rsidRPr="008B35FB">
        <w:rPr>
          <w:rFonts w:ascii="Times New Roman" w:hAnsi="Times New Roman"/>
        </w:rPr>
        <w:t xml:space="preserve">Nozaki H, Ueki N, Misumi O, Yamamoto K, Yamashita S, Herron MD, et al. Morphology and reproduction of </w:t>
      </w:r>
      <w:r w:rsidR="005559C5" w:rsidRPr="008B35FB">
        <w:rPr>
          <w:rFonts w:ascii="Times New Roman" w:hAnsi="Times New Roman"/>
          <w:i/>
          <w:iCs/>
        </w:rPr>
        <w:t>Volvox capensis</w:t>
      </w:r>
      <w:r w:rsidR="005559C5" w:rsidRPr="008B35FB">
        <w:rPr>
          <w:rFonts w:ascii="Times New Roman" w:hAnsi="Times New Roman"/>
        </w:rPr>
        <w:t xml:space="preserve"> (Volvocales, Chlorophyceae) from Montana, USA. </w:t>
      </w:r>
      <w:proofErr w:type="gramStart"/>
      <w:r w:rsidR="005559C5" w:rsidRPr="008B35FB">
        <w:rPr>
          <w:rFonts w:ascii="Times New Roman" w:hAnsi="Times New Roman"/>
        </w:rPr>
        <w:t>Phycologia 2015; 54: 316–320.</w:t>
      </w:r>
      <w:proofErr w:type="gramEnd"/>
      <w:r w:rsidR="005559C5" w:rsidRPr="008B35FB">
        <w:rPr>
          <w:rFonts w:ascii="Times New Roman" w:hAnsi="Times New Roman"/>
        </w:rPr>
        <w:t xml:space="preserve"> </w:t>
      </w:r>
      <w:proofErr w:type="gramStart"/>
      <w:r w:rsidR="005559C5" w:rsidRPr="008B35FB">
        <w:rPr>
          <w:rFonts w:ascii="Times New Roman" w:hAnsi="Times New Roman"/>
        </w:rPr>
        <w:t>doi</w:t>
      </w:r>
      <w:proofErr w:type="gramEnd"/>
      <w:r w:rsidR="005559C5" w:rsidRPr="008B35FB">
        <w:rPr>
          <w:rFonts w:ascii="Times New Roman" w:hAnsi="Times New Roman"/>
        </w:rPr>
        <w:t>: 10.2216/15-14.1</w:t>
      </w:r>
    </w:p>
    <w:p w14:paraId="7058BE8F" w14:textId="4BA29B42" w:rsidR="004903BE" w:rsidRPr="008B35FB" w:rsidRDefault="004903BE" w:rsidP="004903BE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>5.</w:t>
      </w:r>
      <w:r w:rsidR="00215866" w:rsidRPr="008B35FB">
        <w:rPr>
          <w:rFonts w:ascii="Times New Roman" w:hAnsi="Times New Roman"/>
          <w:smallCaps/>
        </w:rPr>
        <w:t xml:space="preserve"> </w:t>
      </w:r>
      <w:r w:rsidR="00215866" w:rsidRPr="008B35FB">
        <w:rPr>
          <w:rFonts w:ascii="Times New Roman" w:hAnsi="Times New Roman"/>
        </w:rPr>
        <w:t xml:space="preserve">Shaw WR. </w:t>
      </w:r>
      <w:proofErr w:type="gramStart"/>
      <w:r w:rsidR="00215866" w:rsidRPr="008B35FB">
        <w:rPr>
          <w:rFonts w:ascii="Times New Roman" w:hAnsi="Times New Roman"/>
          <w:i/>
        </w:rPr>
        <w:t>Janetosphaera</w:t>
      </w:r>
      <w:r w:rsidR="00215866" w:rsidRPr="008B35FB">
        <w:rPr>
          <w:rFonts w:ascii="Times New Roman" w:hAnsi="Times New Roman"/>
        </w:rPr>
        <w:t xml:space="preserve">, a new genus, and two new species of </w:t>
      </w:r>
      <w:r w:rsidR="00215866" w:rsidRPr="008B35FB">
        <w:rPr>
          <w:rFonts w:ascii="Times New Roman" w:hAnsi="Times New Roman"/>
          <w:i/>
        </w:rPr>
        <w:t>Volvox</w:t>
      </w:r>
      <w:r w:rsidR="00215866" w:rsidRPr="008B35FB">
        <w:rPr>
          <w:rFonts w:ascii="Times New Roman" w:hAnsi="Times New Roman"/>
        </w:rPr>
        <w:t>.</w:t>
      </w:r>
      <w:proofErr w:type="gramEnd"/>
      <w:r w:rsidR="00215866" w:rsidRPr="008B35FB">
        <w:rPr>
          <w:rFonts w:ascii="Times New Roman" w:hAnsi="Times New Roman"/>
        </w:rPr>
        <w:t xml:space="preserve"> Philipp. J. Sci. 1922</w:t>
      </w:r>
      <w:proofErr w:type="gramStart"/>
      <w:r w:rsidR="00215866" w:rsidRPr="008B35FB">
        <w:rPr>
          <w:rFonts w:ascii="Times New Roman" w:hAnsi="Times New Roman"/>
        </w:rPr>
        <w:t>;</w:t>
      </w:r>
      <w:proofErr w:type="gramEnd"/>
      <w:r w:rsidR="00215866" w:rsidRPr="008B35FB">
        <w:rPr>
          <w:rFonts w:ascii="Times New Roman" w:hAnsi="Times New Roman"/>
        </w:rPr>
        <w:t xml:space="preserve"> 20: 477–508, </w:t>
      </w:r>
      <w:r w:rsidR="00523AC4" w:rsidRPr="008B35FB">
        <w:rPr>
          <w:rFonts w:ascii="Times New Roman" w:hAnsi="Times New Roman"/>
        </w:rPr>
        <w:t>plates 1</w:t>
      </w:r>
      <w:r w:rsidR="00696D1B" w:rsidRPr="008B35FB">
        <w:rPr>
          <w:rFonts w:ascii="Times New Roman" w:hAnsi="Times New Roman"/>
        </w:rPr>
        <w:t>–</w:t>
      </w:r>
      <w:r w:rsidR="00523AC4" w:rsidRPr="008B35FB">
        <w:rPr>
          <w:rFonts w:ascii="Times New Roman" w:hAnsi="Times New Roman"/>
        </w:rPr>
        <w:t>5</w:t>
      </w:r>
      <w:r w:rsidR="00215866" w:rsidRPr="008B35FB">
        <w:rPr>
          <w:rFonts w:ascii="Times New Roman" w:hAnsi="Times New Roman"/>
        </w:rPr>
        <w:t>.</w:t>
      </w:r>
    </w:p>
    <w:p w14:paraId="6379FC70" w14:textId="2F03EF9B" w:rsidR="00E70E32" w:rsidRPr="00E70E32" w:rsidRDefault="007A0AB8" w:rsidP="00E70E32">
      <w:pPr>
        <w:ind w:left="424" w:hangingChars="192" w:hanging="424"/>
        <w:rPr>
          <w:rFonts w:ascii="Times New Roman" w:hAnsi="Times New Roman"/>
        </w:rPr>
      </w:pPr>
      <w:r w:rsidRPr="008B35FB">
        <w:rPr>
          <w:rFonts w:ascii="Times New Roman" w:hAnsi="Times New Roman"/>
          <w:smallCaps/>
        </w:rPr>
        <w:t xml:space="preserve">6. </w:t>
      </w:r>
      <w:r w:rsidR="00E70E32" w:rsidRPr="008B35FB">
        <w:rPr>
          <w:rFonts w:ascii="Times New Roman" w:hAnsi="Times New Roman"/>
        </w:rPr>
        <w:t xml:space="preserve">Isaka N, Kawai-Toyooka H, Matsuzaki R, Nakada T, Nozaki H. Description of two new monoecious species of </w:t>
      </w:r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sect. </w:t>
      </w:r>
      <w:proofErr w:type="gramStart"/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(Volvocaceae, Chlorophyceae), based on comparative morphology and molecular phylogeny of cultured material.</w:t>
      </w:r>
      <w:proofErr w:type="gramEnd"/>
      <w:r w:rsidR="00E70E32" w:rsidRPr="008B35FB">
        <w:rPr>
          <w:rFonts w:ascii="Times New Roman" w:hAnsi="Times New Roman"/>
        </w:rPr>
        <w:t xml:space="preserve"> J. Phycol. </w:t>
      </w:r>
      <w:proofErr w:type="gramStart"/>
      <w:r w:rsidR="00E70E32" w:rsidRPr="008B35FB">
        <w:rPr>
          <w:rFonts w:ascii="Times New Roman" w:hAnsi="Times New Roman"/>
        </w:rPr>
        <w:t>2012; 48: 759</w:t>
      </w:r>
      <w:r w:rsidR="00071146" w:rsidRPr="008B35FB">
        <w:rPr>
          <w:rFonts w:ascii="Times New Roman" w:hAnsi="Times New Roman"/>
        </w:rPr>
        <w:t>–</w:t>
      </w:r>
      <w:r w:rsidR="00E70E32" w:rsidRPr="008B35FB">
        <w:rPr>
          <w:rFonts w:ascii="Times New Roman" w:hAnsi="Times New Roman"/>
        </w:rPr>
        <w:t>767.</w:t>
      </w:r>
      <w:proofErr w:type="gramEnd"/>
      <w:r w:rsidR="00E70E32" w:rsidRPr="008B35FB">
        <w:rPr>
          <w:rFonts w:ascii="Times New Roman" w:hAnsi="Times New Roman"/>
        </w:rPr>
        <w:t xml:space="preserve"> </w:t>
      </w:r>
      <w:proofErr w:type="gramStart"/>
      <w:r w:rsidR="00E70E32" w:rsidRPr="008B35FB">
        <w:rPr>
          <w:rFonts w:ascii="Times New Roman" w:hAnsi="Times New Roman"/>
        </w:rPr>
        <w:t>doi</w:t>
      </w:r>
      <w:proofErr w:type="gramEnd"/>
      <w:r w:rsidR="00E70E32" w:rsidRPr="008B35FB">
        <w:rPr>
          <w:rFonts w:ascii="Times New Roman" w:hAnsi="Times New Roman"/>
        </w:rPr>
        <w:t>: 10.1111/j.1529-8817.2012.01142.x</w:t>
      </w:r>
    </w:p>
    <w:p w14:paraId="0B0A9F2F" w14:textId="77777777" w:rsidR="007A0AB8" w:rsidRPr="001F3723" w:rsidRDefault="007A0AB8" w:rsidP="007A0AB8">
      <w:pPr>
        <w:ind w:left="424" w:hangingChars="192" w:hanging="424"/>
        <w:rPr>
          <w:rFonts w:ascii="Times New Roman" w:hAnsi="Times New Roman"/>
        </w:rPr>
      </w:pPr>
    </w:p>
    <w:p w14:paraId="22B81501" w14:textId="77777777" w:rsidR="007A0AB8" w:rsidRPr="001F3723" w:rsidRDefault="007A0AB8" w:rsidP="004903BE">
      <w:pPr>
        <w:ind w:left="424" w:hangingChars="192" w:hanging="424"/>
        <w:rPr>
          <w:rFonts w:ascii="Times New Roman" w:hAnsi="Times New Roman"/>
        </w:rPr>
      </w:pPr>
    </w:p>
    <w:p w14:paraId="179356B5" w14:textId="6CADF392" w:rsidR="004903BE" w:rsidRPr="001F3723" w:rsidRDefault="004903BE" w:rsidP="004903BE">
      <w:pPr>
        <w:ind w:left="424" w:hangingChars="192" w:hanging="424"/>
        <w:rPr>
          <w:rFonts w:ascii="Times New Roman" w:hAnsi="Times New Roman"/>
        </w:rPr>
      </w:pPr>
    </w:p>
    <w:p w14:paraId="16E137E8" w14:textId="77777777" w:rsidR="004903BE" w:rsidRDefault="004903B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92A8BDB" w14:textId="77777777" w:rsidR="004903BE" w:rsidRDefault="004903B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29F82F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C707A0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20623C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0975CD6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9D16BE3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224BDC1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6906A3B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D484076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7DDBF5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102499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FCE0FA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3B65C9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4BCD45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B2B056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C7B9E5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D76E3CC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50DE1C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09A5804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C2F866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6447F2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CCFC62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9F09F4E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1C3977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8D58B09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343950A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2B96005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CA59348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710078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CFE7043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8256B1F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E8B414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216A3FD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99DFCA0" w14:textId="77777777" w:rsidR="0063069E" w:rsidRDefault="0063069E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6464C5">
      <w:footerReference w:type="even" r:id="rId8"/>
      <w:footerReference w:type="default" r:id="rId9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E41AE" w14:textId="77777777" w:rsidR="00377AC2" w:rsidRDefault="00377AC2">
      <w:r>
        <w:separator/>
      </w:r>
    </w:p>
  </w:endnote>
  <w:endnote w:type="continuationSeparator" w:id="0">
    <w:p w14:paraId="6BC794BC" w14:textId="77777777" w:rsidR="00377AC2" w:rsidRDefault="00377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32CB6EBD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A233FA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7B81A" w14:textId="77777777" w:rsidR="00377AC2" w:rsidRDefault="00377AC2">
      <w:r>
        <w:separator/>
      </w:r>
    </w:p>
  </w:footnote>
  <w:footnote w:type="continuationSeparator" w:id="0">
    <w:p w14:paraId="4C0C3FDA" w14:textId="77777777" w:rsidR="00377AC2" w:rsidRDefault="00377AC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yo Matsuzaki">
    <w15:presenceInfo w15:providerId="Windows Live" w15:userId="b5a61c74b4f4e5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3CD4"/>
    <w:rsid w:val="00035891"/>
    <w:rsid w:val="00071146"/>
    <w:rsid w:val="00086A40"/>
    <w:rsid w:val="000922CB"/>
    <w:rsid w:val="000B3EB5"/>
    <w:rsid w:val="000B70D9"/>
    <w:rsid w:val="000C2BC7"/>
    <w:rsid w:val="000C4438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D0E4E"/>
    <w:rsid w:val="001F3723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1D70"/>
    <w:rsid w:val="002D6C95"/>
    <w:rsid w:val="002E2177"/>
    <w:rsid w:val="002F3DEE"/>
    <w:rsid w:val="00300CD8"/>
    <w:rsid w:val="00302E9A"/>
    <w:rsid w:val="0031328B"/>
    <w:rsid w:val="00344B8E"/>
    <w:rsid w:val="00350F7B"/>
    <w:rsid w:val="00355594"/>
    <w:rsid w:val="00357D10"/>
    <w:rsid w:val="003648E2"/>
    <w:rsid w:val="00370376"/>
    <w:rsid w:val="00377AC2"/>
    <w:rsid w:val="00390A00"/>
    <w:rsid w:val="003B1212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36D39"/>
    <w:rsid w:val="00441619"/>
    <w:rsid w:val="0048167F"/>
    <w:rsid w:val="004903BE"/>
    <w:rsid w:val="004A56BA"/>
    <w:rsid w:val="004E1D49"/>
    <w:rsid w:val="004E3A47"/>
    <w:rsid w:val="004E549B"/>
    <w:rsid w:val="00501234"/>
    <w:rsid w:val="0052027B"/>
    <w:rsid w:val="00523AC4"/>
    <w:rsid w:val="00525D7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145D0"/>
    <w:rsid w:val="0062405B"/>
    <w:rsid w:val="0063069E"/>
    <w:rsid w:val="00640383"/>
    <w:rsid w:val="006464C5"/>
    <w:rsid w:val="00664B7D"/>
    <w:rsid w:val="00665D96"/>
    <w:rsid w:val="00675687"/>
    <w:rsid w:val="00681E1C"/>
    <w:rsid w:val="00686DEC"/>
    <w:rsid w:val="00696D1B"/>
    <w:rsid w:val="006B1F69"/>
    <w:rsid w:val="006B462C"/>
    <w:rsid w:val="006C1004"/>
    <w:rsid w:val="006C6C94"/>
    <w:rsid w:val="006E6AF3"/>
    <w:rsid w:val="006E6AF6"/>
    <w:rsid w:val="006F7D76"/>
    <w:rsid w:val="00700319"/>
    <w:rsid w:val="007017AB"/>
    <w:rsid w:val="007066BC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D2F2D"/>
    <w:rsid w:val="007D30CB"/>
    <w:rsid w:val="007E1113"/>
    <w:rsid w:val="007F4D9E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B35FB"/>
    <w:rsid w:val="008C2AE4"/>
    <w:rsid w:val="008C4C24"/>
    <w:rsid w:val="008E7E4F"/>
    <w:rsid w:val="00937AB8"/>
    <w:rsid w:val="009A0341"/>
    <w:rsid w:val="009A42B6"/>
    <w:rsid w:val="009B4A85"/>
    <w:rsid w:val="009C5D08"/>
    <w:rsid w:val="009F4CA9"/>
    <w:rsid w:val="00A050A2"/>
    <w:rsid w:val="00A233FA"/>
    <w:rsid w:val="00A4068F"/>
    <w:rsid w:val="00A42AC5"/>
    <w:rsid w:val="00A43636"/>
    <w:rsid w:val="00A46945"/>
    <w:rsid w:val="00A67971"/>
    <w:rsid w:val="00A816A5"/>
    <w:rsid w:val="00A97A9A"/>
    <w:rsid w:val="00AA7B41"/>
    <w:rsid w:val="00AC4CC3"/>
    <w:rsid w:val="00AD2DD4"/>
    <w:rsid w:val="00AD2EFB"/>
    <w:rsid w:val="00AE7E40"/>
    <w:rsid w:val="00AF0594"/>
    <w:rsid w:val="00AF6223"/>
    <w:rsid w:val="00B26395"/>
    <w:rsid w:val="00B30CFF"/>
    <w:rsid w:val="00B44297"/>
    <w:rsid w:val="00B46152"/>
    <w:rsid w:val="00B50B75"/>
    <w:rsid w:val="00B51254"/>
    <w:rsid w:val="00B56677"/>
    <w:rsid w:val="00B94EF8"/>
    <w:rsid w:val="00BA53B5"/>
    <w:rsid w:val="00BE01E6"/>
    <w:rsid w:val="00BF391D"/>
    <w:rsid w:val="00C34D82"/>
    <w:rsid w:val="00C50C42"/>
    <w:rsid w:val="00C61006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6D19"/>
    <w:rsid w:val="00D0732B"/>
    <w:rsid w:val="00D16884"/>
    <w:rsid w:val="00D25FF1"/>
    <w:rsid w:val="00D26CF3"/>
    <w:rsid w:val="00D409E9"/>
    <w:rsid w:val="00D52D0F"/>
    <w:rsid w:val="00D5494B"/>
    <w:rsid w:val="00D65739"/>
    <w:rsid w:val="00D71F04"/>
    <w:rsid w:val="00D72272"/>
    <w:rsid w:val="00D95A79"/>
    <w:rsid w:val="00DB3521"/>
    <w:rsid w:val="00DC3908"/>
    <w:rsid w:val="00DD7759"/>
    <w:rsid w:val="00DE10EE"/>
    <w:rsid w:val="00DE51B1"/>
    <w:rsid w:val="00DE620F"/>
    <w:rsid w:val="00E07581"/>
    <w:rsid w:val="00E23C93"/>
    <w:rsid w:val="00E31256"/>
    <w:rsid w:val="00E43D79"/>
    <w:rsid w:val="00E605B7"/>
    <w:rsid w:val="00E70E32"/>
    <w:rsid w:val="00E766E5"/>
    <w:rsid w:val="00E82463"/>
    <w:rsid w:val="00E84337"/>
    <w:rsid w:val="00EA60C1"/>
    <w:rsid w:val="00EA729D"/>
    <w:rsid w:val="00EB34E8"/>
    <w:rsid w:val="00EB4BE0"/>
    <w:rsid w:val="00EC2D1D"/>
    <w:rsid w:val="00ED545C"/>
    <w:rsid w:val="00ED66FE"/>
    <w:rsid w:val="00F04070"/>
    <w:rsid w:val="00F15A43"/>
    <w:rsid w:val="00F26B2C"/>
    <w:rsid w:val="00F407E6"/>
    <w:rsid w:val="00F42264"/>
    <w:rsid w:val="00F46983"/>
    <w:rsid w:val="00F66021"/>
    <w:rsid w:val="00F93E1D"/>
    <w:rsid w:val="00FB19B9"/>
    <w:rsid w:val="00FB2FB1"/>
    <w:rsid w:val="00FC080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780D4B-DA31-C741-81FF-F1CBFF40F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6</Words>
  <Characters>2886</Characters>
  <Application>Microsoft Macintosh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Hisayoshi Nozaki</cp:lastModifiedBy>
  <cp:revision>9</cp:revision>
  <cp:lastPrinted>2016-07-19T02:19:00Z</cp:lastPrinted>
  <dcterms:created xsi:type="dcterms:W3CDTF">2016-09-14T02:54:00Z</dcterms:created>
  <dcterms:modified xsi:type="dcterms:W3CDTF">2016-11-04T16:18:00Z</dcterms:modified>
</cp:coreProperties>
</file>